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400" w:type="dxa"/>
        <w:tblInd w:w="108" w:type="dxa"/>
        <w:tblLook w:val="04A0" w:firstRow="1" w:lastRow="0" w:firstColumn="1" w:lastColumn="0" w:noHBand="0" w:noVBand="1"/>
      </w:tblPr>
      <w:tblGrid>
        <w:gridCol w:w="2916"/>
        <w:gridCol w:w="2484"/>
      </w:tblGrid>
      <w:tr w:rsidR="000C66B8" w:rsidRPr="000C66B8" w14:paraId="1370FE87" w14:textId="77777777" w:rsidTr="000C66B8">
        <w:trPr>
          <w:trHeight w:val="290"/>
        </w:trPr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87D60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Hyperparameter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EC1E4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Value</w:t>
            </w:r>
          </w:p>
        </w:tc>
      </w:tr>
      <w:tr w:rsidR="000C66B8" w:rsidRPr="000C66B8" w14:paraId="52D28CD7" w14:textId="77777777" w:rsidTr="000C66B8">
        <w:trPr>
          <w:trHeight w:val="290"/>
        </w:trPr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E14B72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objective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183C6B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survival:aft</w:t>
            </w:r>
            <w:proofErr w:type="spellEnd"/>
            <w:proofErr w:type="gramEnd"/>
          </w:p>
        </w:tc>
      </w:tr>
      <w:tr w:rsidR="000C66B8" w:rsidRPr="000C66B8" w14:paraId="420D3994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083E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eval_metric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32132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aft-</w:t>
            </w: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nloglik</w:t>
            </w:r>
            <w:proofErr w:type="spellEnd"/>
          </w:p>
        </w:tc>
      </w:tr>
      <w:tr w:rsidR="000C66B8" w:rsidRPr="000C66B8" w14:paraId="6F910268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6C85F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aft_loss_distribution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1A3AD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normal</w:t>
            </w:r>
          </w:p>
        </w:tc>
      </w:tr>
      <w:tr w:rsidR="000C66B8" w:rsidRPr="000C66B8" w14:paraId="720E4CAE" w14:textId="77777777" w:rsidTr="000C66B8">
        <w:trPr>
          <w:trHeight w:val="52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3277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aft_loss_distribution_scale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ABB3F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0.1</w:t>
            </w:r>
          </w:p>
        </w:tc>
      </w:tr>
      <w:tr w:rsidR="000C66B8" w:rsidRPr="000C66B8" w14:paraId="3C49CF67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A586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tree_method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D854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hist</w:t>
            </w:r>
          </w:p>
        </w:tc>
      </w:tr>
      <w:tr w:rsidR="000C66B8" w:rsidRPr="000C66B8" w14:paraId="3DE289DB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687CB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learning_rate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6DBB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0.5</w:t>
            </w:r>
          </w:p>
        </w:tc>
      </w:tr>
      <w:tr w:rsidR="000C66B8" w:rsidRPr="000C66B8" w14:paraId="2B641F97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F7831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max_depth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2BD47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5</w:t>
            </w:r>
          </w:p>
        </w:tc>
      </w:tr>
      <w:tr w:rsidR="000C66B8" w:rsidRPr="000C66B8" w14:paraId="26D119B5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CB2AE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nrounds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9A59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1000</w:t>
            </w:r>
          </w:p>
        </w:tc>
      </w:tr>
      <w:tr w:rsidR="000C66B8" w:rsidRPr="000C66B8" w14:paraId="4089DF8C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F245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early_stopping_rounds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21FC6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10</w:t>
            </w:r>
          </w:p>
        </w:tc>
      </w:tr>
      <w:tr w:rsidR="000C66B8" w:rsidRPr="000C66B8" w14:paraId="5EB64D16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1D7ED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min_child_weight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5F4F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1</w:t>
            </w:r>
          </w:p>
        </w:tc>
      </w:tr>
      <w:tr w:rsidR="000C66B8" w:rsidRPr="000C66B8" w14:paraId="5F64E270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83AB5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gamm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0F2F1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0</w:t>
            </w:r>
          </w:p>
        </w:tc>
      </w:tr>
      <w:tr w:rsidR="000C66B8" w:rsidRPr="000C66B8" w14:paraId="26D42565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C931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subsampl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22DB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1</w:t>
            </w:r>
          </w:p>
        </w:tc>
      </w:tr>
      <w:tr w:rsidR="000C66B8" w:rsidRPr="000C66B8" w14:paraId="77E4CD2C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5481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colsample_bytree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5B746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1</w:t>
            </w:r>
          </w:p>
        </w:tc>
      </w:tr>
      <w:tr w:rsidR="000C66B8" w:rsidRPr="000C66B8" w14:paraId="1C8AB0E7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FB89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lambd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75A2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1</w:t>
            </w:r>
          </w:p>
        </w:tc>
      </w:tr>
      <w:tr w:rsidR="000C66B8" w:rsidRPr="000C66B8" w14:paraId="619B4538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15AB9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alph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225A7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0</w:t>
            </w:r>
          </w:p>
        </w:tc>
      </w:tr>
      <w:tr w:rsidR="000C66B8" w:rsidRPr="000C66B8" w14:paraId="3F2601E3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4F1C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max_delta_step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AFE0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0</w:t>
            </w:r>
          </w:p>
        </w:tc>
      </w:tr>
      <w:tr w:rsidR="000C66B8" w:rsidRPr="000C66B8" w14:paraId="7D76849B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32F51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grow_policy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05B3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depthwise</w:t>
            </w:r>
            <w:proofErr w:type="spellEnd"/>
          </w:p>
        </w:tc>
      </w:tr>
      <w:tr w:rsidR="000C66B8" w:rsidRPr="000C66B8" w14:paraId="2AA15330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A33AE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scale_pos_weight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8056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1</w:t>
            </w:r>
          </w:p>
        </w:tc>
      </w:tr>
      <w:tr w:rsidR="000C66B8" w:rsidRPr="000C66B8" w14:paraId="444B40D4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011A27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verbosity</w:t>
            </w:r>
          </w:p>
        </w:tc>
        <w:tc>
          <w:tcPr>
            <w:tcW w:w="26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55091B" w14:textId="77777777" w:rsidR="000C66B8" w:rsidRPr="000C66B8" w:rsidRDefault="000C66B8" w:rsidP="000C66B8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3"/>
                <w:szCs w:val="23"/>
                <w14:ligatures w14:val="none"/>
              </w:rPr>
              <w:t>1</w:t>
            </w:r>
          </w:p>
        </w:tc>
      </w:tr>
      <w:tr w:rsidR="000C66B8" w:rsidRPr="000C66B8" w14:paraId="24057CDD" w14:textId="77777777" w:rsidTr="000C66B8">
        <w:trPr>
          <w:trHeight w:val="290"/>
        </w:trPr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2CDB3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booster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A06DA" w14:textId="77777777" w:rsidR="000C66B8" w:rsidRPr="000C66B8" w:rsidRDefault="000C66B8" w:rsidP="000C66B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6B8"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  <w:t>gbtree</w:t>
            </w:r>
            <w:proofErr w:type="spellEnd"/>
          </w:p>
        </w:tc>
      </w:tr>
    </w:tbl>
    <w:p w14:paraId="483AEE75" w14:textId="77777777" w:rsidR="00C256E2" w:rsidRDefault="00C256E2">
      <w:pPr>
        <w:rPr>
          <w:rFonts w:hint="eastAsia"/>
        </w:rPr>
      </w:pPr>
    </w:p>
    <w:sectPr w:rsidR="00C25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6B8"/>
    <w:rsid w:val="000C66B8"/>
    <w:rsid w:val="001861FC"/>
    <w:rsid w:val="00361A29"/>
    <w:rsid w:val="00542C01"/>
    <w:rsid w:val="00C2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26C66"/>
  <w15:chartTrackingRefBased/>
  <w15:docId w15:val="{D0F9924B-6A51-4B70-9F77-6C1B902A6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66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6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66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66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66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66B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66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66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66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66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66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66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66B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66B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66B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66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66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66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66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6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66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66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66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66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66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66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66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66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C66B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9</Characters>
  <Application>Microsoft Office Word</Application>
  <DocSecurity>0</DocSecurity>
  <Lines>9</Lines>
  <Paragraphs>4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 Li</dc:creator>
  <cp:keywords/>
  <dc:description/>
  <cp:lastModifiedBy>HB Li</cp:lastModifiedBy>
  <cp:revision>1</cp:revision>
  <dcterms:created xsi:type="dcterms:W3CDTF">2025-10-22T14:09:00Z</dcterms:created>
  <dcterms:modified xsi:type="dcterms:W3CDTF">2025-10-22T14:10:00Z</dcterms:modified>
</cp:coreProperties>
</file>